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16F4D" w14:textId="77777777" w:rsidR="0003043D" w:rsidRPr="008C4356" w:rsidRDefault="000E743C">
      <w:pPr>
        <w:spacing w:before="240" w:after="120" w:line="276" w:lineRule="auto"/>
        <w:rPr>
          <w:rFonts w:ascii="Times New Roman" w:hAnsi="Times New Roman" w:cs="Times New Roman"/>
          <w:b/>
          <w:color w:val="000000" w:themeColor="text1"/>
          <w:sz w:val="24"/>
          <w:szCs w:val="24"/>
        </w:rPr>
      </w:pPr>
      <w:r w:rsidRPr="008C4356">
        <w:rPr>
          <w:rFonts w:ascii="Times New Roman" w:hAnsi="Times New Roman" w:cs="Times New Roman"/>
          <w:b/>
          <w:color w:val="000000" w:themeColor="text1"/>
          <w:sz w:val="24"/>
          <w:szCs w:val="24"/>
        </w:rPr>
        <w:t>Appendix 1</w:t>
      </w:r>
      <w:r w:rsidR="0003043D" w:rsidRPr="008C4356">
        <w:rPr>
          <w:rFonts w:ascii="Times New Roman" w:hAnsi="Times New Roman" w:cs="Times New Roman"/>
          <w:b/>
          <w:color w:val="000000" w:themeColor="text1"/>
          <w:sz w:val="24"/>
          <w:szCs w:val="24"/>
        </w:rPr>
        <w:t>: Codebook</w:t>
      </w:r>
    </w:p>
    <w:p w14:paraId="1547BD2F" w14:textId="3B865B8C"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Code</w:t>
      </w:r>
      <w:r w:rsidR="00B37B1E" w:rsidRPr="008C4356">
        <w:rPr>
          <w:rFonts w:ascii="Times New Roman" w:hAnsi="Times New Roman" w:cs="Times New Roman"/>
          <w:b/>
          <w:color w:val="1B416F"/>
          <w:sz w:val="24"/>
          <w:szCs w:val="24"/>
        </w:rPr>
        <w:t>boo</w:t>
      </w:r>
      <w:r w:rsidR="007A63CF" w:rsidRPr="008C4356">
        <w:rPr>
          <w:rFonts w:ascii="Times New Roman" w:hAnsi="Times New Roman" w:cs="Times New Roman"/>
          <w:b/>
          <w:color w:val="1B416F"/>
          <w:sz w:val="24"/>
          <w:szCs w:val="24"/>
        </w:rPr>
        <w:t>k</w:t>
      </w:r>
    </w:p>
    <w:tbl>
      <w:tblPr>
        <w:tblW w:w="4536" w:type="dxa"/>
        <w:tblBorders>
          <w:bottom w:val="single" w:sz="4" w:space="0" w:color="BFBFBF"/>
          <w:insideH w:val="single" w:sz="4" w:space="0" w:color="BFBFBF"/>
        </w:tblBorders>
        <w:tblLayout w:type="fixed"/>
        <w:tblLook w:val="04A0" w:firstRow="1" w:lastRow="0" w:firstColumn="1" w:lastColumn="0" w:noHBand="0" w:noVBand="1"/>
      </w:tblPr>
      <w:tblGrid>
        <w:gridCol w:w="4536"/>
      </w:tblGrid>
      <w:tr w:rsidR="00B45D5F" w:rsidRPr="008C4356" w14:paraId="0FABCEE5" w14:textId="77777777">
        <w:tc>
          <w:tcPr>
            <w:tcW w:w="4536" w:type="dxa"/>
            <w:shd w:val="clear" w:color="auto" w:fill="F0F5FA"/>
          </w:tcPr>
          <w:p w14:paraId="7C31703D"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1 body</w:t>
            </w:r>
          </w:p>
        </w:tc>
      </w:tr>
      <w:tr w:rsidR="00B45D5F" w:rsidRPr="008C4356" w14:paraId="4FDB809E" w14:textId="77777777">
        <w:tc>
          <w:tcPr>
            <w:tcW w:w="4536" w:type="dxa"/>
            <w:shd w:val="clear" w:color="auto" w:fill="F0F5FA"/>
          </w:tcPr>
          <w:p w14:paraId="4D2CEF0C"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1.1 population</w:t>
            </w:r>
          </w:p>
        </w:tc>
      </w:tr>
      <w:tr w:rsidR="00B45D5F" w:rsidRPr="008C4356" w14:paraId="22E95018" w14:textId="77777777">
        <w:tc>
          <w:tcPr>
            <w:tcW w:w="4536" w:type="dxa"/>
            <w:shd w:val="clear" w:color="auto" w:fill="F0F5FA"/>
          </w:tcPr>
          <w:p w14:paraId="32E1FE66"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1.1.1 demographic</w:t>
            </w:r>
          </w:p>
        </w:tc>
      </w:tr>
      <w:tr w:rsidR="00B45D5F" w:rsidRPr="008C4356" w14:paraId="38590FDE" w14:textId="77777777">
        <w:tc>
          <w:tcPr>
            <w:tcW w:w="4536" w:type="dxa"/>
            <w:shd w:val="clear" w:color="auto" w:fill="F0F5FA"/>
          </w:tcPr>
          <w:p w14:paraId="6BB275AB"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1.2 evolution</w:t>
            </w:r>
          </w:p>
        </w:tc>
      </w:tr>
      <w:tr w:rsidR="00B45D5F" w:rsidRPr="008C4356" w14:paraId="7F465D41" w14:textId="77777777">
        <w:tc>
          <w:tcPr>
            <w:tcW w:w="4536" w:type="dxa"/>
            <w:shd w:val="clear" w:color="auto" w:fill="F0F5FA"/>
          </w:tcPr>
          <w:p w14:paraId="4BC27D1B"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1.3 silhouette</w:t>
            </w:r>
          </w:p>
        </w:tc>
      </w:tr>
      <w:tr w:rsidR="00B45D5F" w:rsidRPr="008C4356" w14:paraId="179583F8" w14:textId="77777777">
        <w:tc>
          <w:tcPr>
            <w:tcW w:w="4536" w:type="dxa"/>
            <w:shd w:val="clear" w:color="auto" w:fill="F0F5FA"/>
          </w:tcPr>
          <w:p w14:paraId="49748EC2"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1.3.1 skin tone</w:t>
            </w:r>
          </w:p>
        </w:tc>
      </w:tr>
      <w:tr w:rsidR="00B45D5F" w:rsidRPr="008C4356" w14:paraId="04E9C512" w14:textId="77777777">
        <w:tc>
          <w:tcPr>
            <w:tcW w:w="4536" w:type="dxa"/>
            <w:shd w:val="clear" w:color="auto" w:fill="F0F5FA"/>
          </w:tcPr>
          <w:p w14:paraId="5DF46C40"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1.4 illustration</w:t>
            </w:r>
          </w:p>
        </w:tc>
      </w:tr>
      <w:tr w:rsidR="00B45D5F" w:rsidRPr="008C4356" w14:paraId="2544CBF2" w14:textId="77777777">
        <w:tc>
          <w:tcPr>
            <w:tcW w:w="4536" w:type="dxa"/>
            <w:shd w:val="clear" w:color="auto" w:fill="F0F5FA"/>
          </w:tcPr>
          <w:p w14:paraId="1739F3A5"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1.5 gender</w:t>
            </w:r>
          </w:p>
        </w:tc>
      </w:tr>
      <w:tr w:rsidR="00B45D5F" w:rsidRPr="008C4356" w14:paraId="472C158E" w14:textId="77777777">
        <w:tc>
          <w:tcPr>
            <w:tcW w:w="4536" w:type="dxa"/>
            <w:shd w:val="clear" w:color="auto" w:fill="F0F5FA"/>
          </w:tcPr>
          <w:p w14:paraId="5B50D5EF"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1.5.1 male</w:t>
            </w:r>
          </w:p>
        </w:tc>
      </w:tr>
      <w:tr w:rsidR="00B45D5F" w:rsidRPr="008C4356" w14:paraId="1E2AD0EC" w14:textId="77777777">
        <w:tc>
          <w:tcPr>
            <w:tcW w:w="4536" w:type="dxa"/>
            <w:shd w:val="clear" w:color="auto" w:fill="F0F5FA"/>
          </w:tcPr>
          <w:p w14:paraId="0143B95D"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1.5.2 female</w:t>
            </w:r>
          </w:p>
        </w:tc>
      </w:tr>
      <w:tr w:rsidR="00B45D5F" w:rsidRPr="008C4356" w14:paraId="192A52B3" w14:textId="77777777">
        <w:tc>
          <w:tcPr>
            <w:tcW w:w="4536" w:type="dxa"/>
            <w:shd w:val="clear" w:color="auto" w:fill="F0F5FA"/>
          </w:tcPr>
          <w:p w14:paraId="6B9DA0AF"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1.6 body size</w:t>
            </w:r>
          </w:p>
        </w:tc>
      </w:tr>
      <w:tr w:rsidR="00B45D5F" w:rsidRPr="008C4356" w14:paraId="05DC2E43" w14:textId="77777777">
        <w:tc>
          <w:tcPr>
            <w:tcW w:w="4536" w:type="dxa"/>
            <w:shd w:val="clear" w:color="auto" w:fill="F0F5FA"/>
          </w:tcPr>
          <w:p w14:paraId="07B3554D"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1.6.1 large body size</w:t>
            </w:r>
          </w:p>
        </w:tc>
      </w:tr>
      <w:tr w:rsidR="00B45D5F" w:rsidRPr="008C4356" w14:paraId="4CF9A319" w14:textId="77777777">
        <w:tc>
          <w:tcPr>
            <w:tcW w:w="4536" w:type="dxa"/>
            <w:shd w:val="clear" w:color="auto" w:fill="F0F5FA"/>
          </w:tcPr>
          <w:p w14:paraId="6AE77829"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1.7 life course</w:t>
            </w:r>
          </w:p>
        </w:tc>
      </w:tr>
      <w:tr w:rsidR="00B45D5F" w:rsidRPr="008C4356" w14:paraId="3FBAF271" w14:textId="77777777">
        <w:tc>
          <w:tcPr>
            <w:tcW w:w="4536" w:type="dxa"/>
            <w:shd w:val="clear" w:color="auto" w:fill="F0F5FA"/>
          </w:tcPr>
          <w:p w14:paraId="1FF2C6A2"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1.7.1 aging</w:t>
            </w:r>
          </w:p>
        </w:tc>
      </w:tr>
      <w:tr w:rsidR="00B45D5F" w:rsidRPr="008C4356" w14:paraId="7EE8D210" w14:textId="77777777">
        <w:tc>
          <w:tcPr>
            <w:tcW w:w="4536" w:type="dxa"/>
            <w:shd w:val="clear" w:color="auto" w:fill="F0F5FA"/>
          </w:tcPr>
          <w:p w14:paraId="01F3BEBC"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1.7.2 intrauterine</w:t>
            </w:r>
          </w:p>
        </w:tc>
      </w:tr>
      <w:tr w:rsidR="00B45D5F" w:rsidRPr="008C4356" w14:paraId="6EB77117" w14:textId="77777777">
        <w:tc>
          <w:tcPr>
            <w:tcW w:w="4536" w:type="dxa"/>
            <w:shd w:val="clear" w:color="auto" w:fill="F0F5FA"/>
          </w:tcPr>
          <w:p w14:paraId="44CFB09E"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1.7.3 youth</w:t>
            </w:r>
          </w:p>
        </w:tc>
      </w:tr>
      <w:tr w:rsidR="00B45D5F" w:rsidRPr="008C4356" w14:paraId="0BDE49BD" w14:textId="77777777">
        <w:tc>
          <w:tcPr>
            <w:tcW w:w="4536" w:type="dxa"/>
            <w:shd w:val="clear" w:color="auto" w:fill="F0F5FA"/>
          </w:tcPr>
          <w:p w14:paraId="0E7A7B71"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2 environment</w:t>
            </w:r>
          </w:p>
        </w:tc>
      </w:tr>
      <w:tr w:rsidR="00B45D5F" w:rsidRPr="008C4356" w14:paraId="73B1363D" w14:textId="77777777">
        <w:tc>
          <w:tcPr>
            <w:tcW w:w="4536" w:type="dxa"/>
            <w:shd w:val="clear" w:color="auto" w:fill="F0F5FA"/>
          </w:tcPr>
          <w:p w14:paraId="69BF872A"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2.1 social</w:t>
            </w:r>
          </w:p>
        </w:tc>
      </w:tr>
      <w:tr w:rsidR="00B45D5F" w:rsidRPr="008C4356" w14:paraId="2EAAB08A" w14:textId="77777777">
        <w:tc>
          <w:tcPr>
            <w:tcW w:w="4536" w:type="dxa"/>
            <w:shd w:val="clear" w:color="auto" w:fill="F0F5FA"/>
          </w:tcPr>
          <w:p w14:paraId="707AB626"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2.2 lifestyle</w:t>
            </w:r>
          </w:p>
        </w:tc>
      </w:tr>
      <w:tr w:rsidR="00B45D5F" w:rsidRPr="008C4356" w14:paraId="657E7E3C" w14:textId="77777777">
        <w:tc>
          <w:tcPr>
            <w:tcW w:w="4536" w:type="dxa"/>
            <w:shd w:val="clear" w:color="auto" w:fill="F0F5FA"/>
          </w:tcPr>
          <w:p w14:paraId="654364CA"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2.2.1 physical activity</w:t>
            </w:r>
          </w:p>
        </w:tc>
      </w:tr>
      <w:tr w:rsidR="00B45D5F" w:rsidRPr="008C4356" w14:paraId="4823E78E" w14:textId="77777777">
        <w:tc>
          <w:tcPr>
            <w:tcW w:w="4536" w:type="dxa"/>
            <w:shd w:val="clear" w:color="auto" w:fill="F0F5FA"/>
          </w:tcPr>
          <w:p w14:paraId="40BDB05E"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2.2.1.1 sedentary</w:t>
            </w:r>
          </w:p>
        </w:tc>
      </w:tr>
      <w:tr w:rsidR="00B45D5F" w:rsidRPr="008C4356" w14:paraId="06E7FA7B" w14:textId="77777777">
        <w:tc>
          <w:tcPr>
            <w:tcW w:w="4536" w:type="dxa"/>
            <w:shd w:val="clear" w:color="auto" w:fill="F0F5FA"/>
          </w:tcPr>
          <w:p w14:paraId="24771186"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2.2.2 diet</w:t>
            </w:r>
          </w:p>
        </w:tc>
      </w:tr>
      <w:tr w:rsidR="00B45D5F" w:rsidRPr="008C4356" w14:paraId="4851EF84" w14:textId="77777777">
        <w:tc>
          <w:tcPr>
            <w:tcW w:w="4536" w:type="dxa"/>
            <w:shd w:val="clear" w:color="auto" w:fill="F0F5FA"/>
          </w:tcPr>
          <w:p w14:paraId="0C80E806"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2.2.2.1 fast food</w:t>
            </w:r>
          </w:p>
        </w:tc>
      </w:tr>
      <w:tr w:rsidR="00B45D5F" w:rsidRPr="008C4356" w14:paraId="66F2478D" w14:textId="77777777">
        <w:tc>
          <w:tcPr>
            <w:tcW w:w="4536" w:type="dxa"/>
            <w:shd w:val="clear" w:color="auto" w:fill="F0F5FA"/>
          </w:tcPr>
          <w:p w14:paraId="0A5E83C8"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2.2.2.2 fruits and vegetables</w:t>
            </w:r>
          </w:p>
        </w:tc>
      </w:tr>
      <w:tr w:rsidR="00B45D5F" w:rsidRPr="008C4356" w14:paraId="3033C41F" w14:textId="77777777">
        <w:tc>
          <w:tcPr>
            <w:tcW w:w="4536" w:type="dxa"/>
            <w:shd w:val="clear" w:color="auto" w:fill="F0F5FA"/>
          </w:tcPr>
          <w:p w14:paraId="77AFD964"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2.2.3 alcohol</w:t>
            </w:r>
          </w:p>
        </w:tc>
      </w:tr>
      <w:tr w:rsidR="00B45D5F" w:rsidRPr="008C4356" w14:paraId="51716E3A" w14:textId="77777777">
        <w:tc>
          <w:tcPr>
            <w:tcW w:w="4536" w:type="dxa"/>
            <w:shd w:val="clear" w:color="auto" w:fill="F0F5FA"/>
          </w:tcPr>
          <w:p w14:paraId="4CF7973A"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2.2.4 smoking</w:t>
            </w:r>
          </w:p>
        </w:tc>
      </w:tr>
      <w:tr w:rsidR="00B45D5F" w:rsidRPr="008C4356" w14:paraId="66797FAD" w14:textId="77777777">
        <w:tc>
          <w:tcPr>
            <w:tcW w:w="4536" w:type="dxa"/>
            <w:shd w:val="clear" w:color="auto" w:fill="F0F5FA"/>
          </w:tcPr>
          <w:p w14:paraId="079E7EF7"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2.3 physical</w:t>
            </w:r>
          </w:p>
        </w:tc>
      </w:tr>
      <w:tr w:rsidR="00B45D5F" w:rsidRPr="008C4356" w14:paraId="2746A2E1" w14:textId="77777777">
        <w:tc>
          <w:tcPr>
            <w:tcW w:w="4536" w:type="dxa"/>
            <w:shd w:val="clear" w:color="auto" w:fill="F0F5FA"/>
          </w:tcPr>
          <w:p w14:paraId="5E2407A8"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3 genetics</w:t>
            </w:r>
          </w:p>
        </w:tc>
      </w:tr>
      <w:tr w:rsidR="00B45D5F" w:rsidRPr="008C4356" w14:paraId="3EBF9D25" w14:textId="77777777">
        <w:tc>
          <w:tcPr>
            <w:tcW w:w="4536" w:type="dxa"/>
            <w:shd w:val="clear" w:color="auto" w:fill="F0F5FA"/>
          </w:tcPr>
          <w:p w14:paraId="5BE36C53"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3.1 genes</w:t>
            </w:r>
          </w:p>
        </w:tc>
      </w:tr>
      <w:tr w:rsidR="00B45D5F" w:rsidRPr="008C4356" w14:paraId="09A11786" w14:textId="77777777">
        <w:tc>
          <w:tcPr>
            <w:tcW w:w="4536" w:type="dxa"/>
            <w:shd w:val="clear" w:color="auto" w:fill="F0F5FA"/>
          </w:tcPr>
          <w:p w14:paraId="57FC6AFC"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3.2 epigenetics</w:t>
            </w:r>
          </w:p>
        </w:tc>
      </w:tr>
      <w:tr w:rsidR="00B45D5F" w:rsidRPr="008C4356" w14:paraId="787DDA15" w14:textId="77777777">
        <w:tc>
          <w:tcPr>
            <w:tcW w:w="4536" w:type="dxa"/>
            <w:shd w:val="clear" w:color="auto" w:fill="F0F5FA"/>
          </w:tcPr>
          <w:p w14:paraId="04101838"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4 levels of organization</w:t>
            </w:r>
          </w:p>
        </w:tc>
      </w:tr>
      <w:tr w:rsidR="00B45D5F" w:rsidRPr="008C4356" w14:paraId="7E676DD9" w14:textId="77777777">
        <w:tc>
          <w:tcPr>
            <w:tcW w:w="4536" w:type="dxa"/>
            <w:shd w:val="clear" w:color="auto" w:fill="F0F5FA"/>
          </w:tcPr>
          <w:p w14:paraId="0F244B3F"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4.1 organ+</w:t>
            </w:r>
          </w:p>
        </w:tc>
      </w:tr>
      <w:tr w:rsidR="00B45D5F" w:rsidRPr="008C4356" w14:paraId="2B4222BD" w14:textId="77777777">
        <w:tc>
          <w:tcPr>
            <w:tcW w:w="4536" w:type="dxa"/>
            <w:shd w:val="clear" w:color="auto" w:fill="F0F5FA"/>
          </w:tcPr>
          <w:p w14:paraId="60EE265A"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lastRenderedPageBreak/>
              <w:t xml:space="preserve">     4.2 sub-organ</w:t>
            </w:r>
          </w:p>
        </w:tc>
      </w:tr>
      <w:tr w:rsidR="00B45D5F" w:rsidRPr="008C4356" w14:paraId="3A597411" w14:textId="77777777">
        <w:tc>
          <w:tcPr>
            <w:tcW w:w="4536" w:type="dxa"/>
            <w:shd w:val="clear" w:color="auto" w:fill="F0F5FA"/>
          </w:tcPr>
          <w:p w14:paraId="233B708C"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5 pathology</w:t>
            </w:r>
          </w:p>
        </w:tc>
      </w:tr>
      <w:tr w:rsidR="00B45D5F" w:rsidRPr="008C4356" w14:paraId="1C9310B1" w14:textId="77777777">
        <w:tc>
          <w:tcPr>
            <w:tcW w:w="4536" w:type="dxa"/>
            <w:shd w:val="clear" w:color="auto" w:fill="F0F5FA"/>
          </w:tcPr>
          <w:p w14:paraId="14C6756A"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5.1 neuropsych</w:t>
            </w:r>
          </w:p>
        </w:tc>
      </w:tr>
      <w:tr w:rsidR="00B45D5F" w:rsidRPr="008C4356" w14:paraId="4032E5EB" w14:textId="77777777">
        <w:tc>
          <w:tcPr>
            <w:tcW w:w="4536" w:type="dxa"/>
            <w:shd w:val="clear" w:color="auto" w:fill="F0F5FA"/>
          </w:tcPr>
          <w:p w14:paraId="50F41E15"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5.2 lung disease</w:t>
            </w:r>
          </w:p>
        </w:tc>
      </w:tr>
      <w:tr w:rsidR="00B45D5F" w:rsidRPr="008C4356" w14:paraId="7362CB6F" w14:textId="77777777">
        <w:tc>
          <w:tcPr>
            <w:tcW w:w="4536" w:type="dxa"/>
            <w:shd w:val="clear" w:color="auto" w:fill="F0F5FA"/>
          </w:tcPr>
          <w:p w14:paraId="7BAB3D7C"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5.3 autoimmune</w:t>
            </w:r>
          </w:p>
        </w:tc>
      </w:tr>
      <w:tr w:rsidR="00B45D5F" w:rsidRPr="008C4356" w14:paraId="56FCD9D3" w14:textId="77777777">
        <w:tc>
          <w:tcPr>
            <w:tcW w:w="4536" w:type="dxa"/>
            <w:shd w:val="clear" w:color="auto" w:fill="F0F5FA"/>
          </w:tcPr>
          <w:p w14:paraId="3023583D"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5.4 endocrine</w:t>
            </w:r>
          </w:p>
        </w:tc>
      </w:tr>
      <w:tr w:rsidR="00B45D5F" w:rsidRPr="008C4356" w14:paraId="76A42BFB" w14:textId="77777777">
        <w:tc>
          <w:tcPr>
            <w:tcW w:w="4536" w:type="dxa"/>
            <w:shd w:val="clear" w:color="auto" w:fill="F0F5FA"/>
          </w:tcPr>
          <w:p w14:paraId="3D3D604D"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5.4.1 diabetes</w:t>
            </w:r>
          </w:p>
        </w:tc>
      </w:tr>
      <w:tr w:rsidR="00B45D5F" w:rsidRPr="008C4356" w14:paraId="6F96D1F4" w14:textId="77777777">
        <w:tc>
          <w:tcPr>
            <w:tcW w:w="4536" w:type="dxa"/>
            <w:shd w:val="clear" w:color="auto" w:fill="F0F5FA"/>
          </w:tcPr>
          <w:p w14:paraId="13383D5D"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5.5 cancer</w:t>
            </w:r>
          </w:p>
        </w:tc>
      </w:tr>
      <w:tr w:rsidR="00B45D5F" w:rsidRPr="008C4356" w14:paraId="39ECD452" w14:textId="77777777">
        <w:tc>
          <w:tcPr>
            <w:tcW w:w="4536" w:type="dxa"/>
            <w:shd w:val="clear" w:color="auto" w:fill="F0F5FA"/>
          </w:tcPr>
          <w:p w14:paraId="08016E30"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5.6 GI</w:t>
            </w:r>
          </w:p>
        </w:tc>
      </w:tr>
      <w:tr w:rsidR="00B45D5F" w:rsidRPr="008C4356" w14:paraId="2CCCCA39" w14:textId="77777777">
        <w:tc>
          <w:tcPr>
            <w:tcW w:w="4536" w:type="dxa"/>
            <w:shd w:val="clear" w:color="auto" w:fill="F0F5FA"/>
          </w:tcPr>
          <w:p w14:paraId="4D9A200F"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5.7 infection</w:t>
            </w:r>
          </w:p>
        </w:tc>
      </w:tr>
      <w:tr w:rsidR="00B45D5F" w:rsidRPr="008C4356" w14:paraId="31BD2544" w14:textId="77777777">
        <w:tc>
          <w:tcPr>
            <w:tcW w:w="4536" w:type="dxa"/>
            <w:shd w:val="clear" w:color="auto" w:fill="F0F5FA"/>
          </w:tcPr>
          <w:p w14:paraId="4776C054"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5.8 cardiovascular</w:t>
            </w:r>
          </w:p>
        </w:tc>
      </w:tr>
      <w:tr w:rsidR="00B45D5F" w:rsidRPr="008C4356" w14:paraId="2A427B82" w14:textId="77777777">
        <w:tc>
          <w:tcPr>
            <w:tcW w:w="4536" w:type="dxa"/>
            <w:shd w:val="clear" w:color="auto" w:fill="F0F5FA"/>
          </w:tcPr>
          <w:p w14:paraId="404B77DF"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6 racialization</w:t>
            </w:r>
          </w:p>
        </w:tc>
      </w:tr>
      <w:tr w:rsidR="00B45D5F" w:rsidRPr="008C4356" w14:paraId="4620E361" w14:textId="77777777">
        <w:tc>
          <w:tcPr>
            <w:tcW w:w="4536" w:type="dxa"/>
            <w:shd w:val="clear" w:color="auto" w:fill="F0F5FA"/>
          </w:tcPr>
          <w:p w14:paraId="5388E75E"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6.1 origin</w:t>
            </w:r>
          </w:p>
        </w:tc>
      </w:tr>
      <w:tr w:rsidR="00B45D5F" w:rsidRPr="008C4356" w14:paraId="39DE9A46" w14:textId="77777777">
        <w:tc>
          <w:tcPr>
            <w:tcW w:w="4536" w:type="dxa"/>
            <w:shd w:val="clear" w:color="auto" w:fill="F0F5FA"/>
          </w:tcPr>
          <w:p w14:paraId="76BFDF18"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6.1.1 map</w:t>
            </w:r>
          </w:p>
        </w:tc>
      </w:tr>
      <w:tr w:rsidR="00B45D5F" w:rsidRPr="008C4356" w14:paraId="15C3FB73" w14:textId="77777777">
        <w:tc>
          <w:tcPr>
            <w:tcW w:w="4536" w:type="dxa"/>
            <w:shd w:val="clear" w:color="auto" w:fill="F0F5FA"/>
          </w:tcPr>
          <w:p w14:paraId="2BD14154"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6.1.2 racial or ethnic category</w:t>
            </w:r>
          </w:p>
        </w:tc>
      </w:tr>
      <w:tr w:rsidR="00B45D5F" w:rsidRPr="008C4356" w14:paraId="74C75C74" w14:textId="77777777">
        <w:tc>
          <w:tcPr>
            <w:tcW w:w="4536" w:type="dxa"/>
            <w:shd w:val="clear" w:color="auto" w:fill="F0F5FA"/>
          </w:tcPr>
          <w:p w14:paraId="1A922CA4"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6.2 skin phenotype</w:t>
            </w:r>
          </w:p>
        </w:tc>
      </w:tr>
      <w:tr w:rsidR="00B45D5F" w:rsidRPr="008C4356" w14:paraId="7779C1DF" w14:textId="77777777">
        <w:tc>
          <w:tcPr>
            <w:tcW w:w="4536" w:type="dxa"/>
            <w:shd w:val="clear" w:color="auto" w:fill="F0F5FA"/>
          </w:tcPr>
          <w:p w14:paraId="1F32B5EB"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6.2.1 light</w:t>
            </w:r>
          </w:p>
        </w:tc>
      </w:tr>
      <w:tr w:rsidR="00B45D5F" w:rsidRPr="008C4356" w14:paraId="11004B1C" w14:textId="77777777">
        <w:tc>
          <w:tcPr>
            <w:tcW w:w="4536" w:type="dxa"/>
            <w:shd w:val="clear" w:color="auto" w:fill="F0F5FA"/>
          </w:tcPr>
          <w:p w14:paraId="150F8F7C"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 xml:space="preserve">          6.2.2 dark</w:t>
            </w:r>
          </w:p>
        </w:tc>
      </w:tr>
      <w:tr w:rsidR="00B45D5F" w:rsidRPr="008C4356" w14:paraId="7B254057" w14:textId="77777777">
        <w:tc>
          <w:tcPr>
            <w:tcW w:w="4536" w:type="dxa"/>
            <w:shd w:val="clear" w:color="auto" w:fill="F0F5FA"/>
          </w:tcPr>
          <w:p w14:paraId="534E3A73" w14:textId="77777777" w:rsidR="00B45D5F" w:rsidRPr="008C4356" w:rsidRDefault="00930649">
            <w:pPr>
              <w:spacing w:before="60" w:after="60"/>
              <w:rPr>
                <w:rFonts w:ascii="Times New Roman" w:hAnsi="Times New Roman" w:cs="Times New Roman"/>
                <w:sz w:val="24"/>
                <w:szCs w:val="24"/>
              </w:rPr>
            </w:pPr>
            <w:r w:rsidRPr="008C4356">
              <w:rPr>
                <w:rFonts w:ascii="Times New Roman" w:hAnsi="Times New Roman" w:cs="Times New Roman"/>
                <w:sz w:val="24"/>
                <w:szCs w:val="24"/>
              </w:rPr>
              <w:t>7 intervention</w:t>
            </w:r>
          </w:p>
        </w:tc>
      </w:tr>
    </w:tbl>
    <w:p w14:paraId="5F223F64" w14:textId="77777777" w:rsidR="00B45D5F" w:rsidRPr="008C4356" w:rsidRDefault="00B45D5F">
      <w:pPr>
        <w:rPr>
          <w:rFonts w:ascii="Times New Roman" w:hAnsi="Times New Roman" w:cs="Times New Roman"/>
          <w:sz w:val="24"/>
          <w:szCs w:val="24"/>
        </w:rPr>
        <w:sectPr w:rsidR="00B45D5F" w:rsidRPr="008C4356">
          <w:pgSz w:w="11907" w:h="16839"/>
          <w:pgMar w:top="1417" w:right="1417" w:bottom="1134" w:left="1417" w:header="708" w:footer="708" w:gutter="0"/>
          <w:cols w:space="708"/>
          <w:docGrid w:linePitch="311"/>
        </w:sectPr>
      </w:pPr>
    </w:p>
    <w:p w14:paraId="3FE6CDD9"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lastRenderedPageBreak/>
        <w:t>1 body</w:t>
      </w:r>
    </w:p>
    <w:p w14:paraId="1473D49A" w14:textId="77777777" w:rsidR="00B45D5F" w:rsidRPr="008C4356" w:rsidRDefault="00B45D5F">
      <w:pPr>
        <w:spacing w:line="264" w:lineRule="auto"/>
        <w:rPr>
          <w:rFonts w:ascii="Times New Roman" w:hAnsi="Times New Roman" w:cs="Times New Roman"/>
          <w:sz w:val="24"/>
          <w:szCs w:val="24"/>
        </w:rPr>
      </w:pPr>
    </w:p>
    <w:p w14:paraId="3AAFD876"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ategory refers to visual representations of human bodies or descriptions of human bodies by size, sex or gender, age, etc.</w:t>
      </w:r>
    </w:p>
    <w:p w14:paraId="070FE968"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1.1 population</w:t>
      </w:r>
    </w:p>
    <w:p w14:paraId="0879F9A6"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defined as a group of more than 5 human bodies and references to populations.</w:t>
      </w:r>
    </w:p>
    <w:p w14:paraId="4A6B17F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0984381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306811B6"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population"</w:t>
      </w:r>
    </w:p>
    <w:p w14:paraId="237C40A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70C9B9E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NOTES: Codes for "population" and "silhouette"/"gender"/"skin phenotype" are mutually exclusive.</w:t>
      </w:r>
    </w:p>
    <w:p w14:paraId="05ED042C"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1.1.1 demographic</w:t>
      </w:r>
    </w:p>
    <w:p w14:paraId="70C5C33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xml:space="preserve">This code is used to refer to populations for which gender(s) or skin phenotype(s) are represented. </w:t>
      </w:r>
    </w:p>
    <w:p w14:paraId="6DDE9D1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103CAD0F"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NOTE: "gender"/"skin phenotype - light/dark"/"silhouette" should not also be coded.</w:t>
      </w:r>
    </w:p>
    <w:p w14:paraId="02C7D31F"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1.2 evolution</w:t>
      </w:r>
    </w:p>
    <w:p w14:paraId="46FB085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used to refer to depictions of human evolution (i.e., apes, hominids, hominins, homo sapiens)</w:t>
      </w:r>
    </w:p>
    <w:p w14:paraId="277C5877"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1.3 silhouette</w:t>
      </w:r>
    </w:p>
    <w:p w14:paraId="685A89B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used to refer to representations of human bodies as silhouettes (i.e., without detail of physical features as if rendered in light).</w:t>
      </w:r>
    </w:p>
    <w:p w14:paraId="746161E7"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1.3.1 skin tone</w:t>
      </w:r>
    </w:p>
    <w:p w14:paraId="56F5DED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used when silhouettes are shaded in skin tones, including light pinks, tans, and browns. If this code is applied, "light' or "dark" must also be coded.</w:t>
      </w:r>
    </w:p>
    <w:p w14:paraId="3173BF8B"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1.4 illustration</w:t>
      </w:r>
    </w:p>
    <w:p w14:paraId="4088099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used to describe illustrations of human bodies (i.e., when physical features are rendered in recognizable detail as if shown under light).</w:t>
      </w:r>
    </w:p>
    <w:p w14:paraId="3DE5CF3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344C0CA9"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648E7D6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illustrations of bodies without skin (e.g., skeletons, vein systems)</w:t>
      </w:r>
    </w:p>
    <w:p w14:paraId="496D68E7"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1.5 gender</w:t>
      </w:r>
    </w:p>
    <w:p w14:paraId="055E3E43"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ategory classifies representations of gender. This is also a code referring to mentions of sex or gender and also classifies male and female gender expressions of bodies. If gender is uncertain, no code is applied.</w:t>
      </w:r>
    </w:p>
    <w:p w14:paraId="0B8749BD"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lastRenderedPageBreak/>
        <w:br/>
      </w:r>
    </w:p>
    <w:p w14:paraId="6024906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75C3C65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sex"</w:t>
      </w:r>
    </w:p>
    <w:p w14:paraId="729C96B3"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gender" / "pan-gender"</w:t>
      </w:r>
    </w:p>
    <w:p w14:paraId="7C4E398D"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intertwined male/female symbols</w:t>
      </w:r>
    </w:p>
    <w:p w14:paraId="6002BF0C"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1.5.1 male</w:t>
      </w:r>
    </w:p>
    <w:p w14:paraId="64680DB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refers to a body gendered as man or male and the text "man," "men," or "male(s)." Signifiers include Mars symbol, male genitalia, short hair, Adam's apple, defined musculature, male restroom stick figure, etc.</w:t>
      </w:r>
    </w:p>
    <w:p w14:paraId="06E23372"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1.5.2 female</w:t>
      </w:r>
    </w:p>
    <w:p w14:paraId="2EDC3E5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refers to a body gendered as woman/female and the text "woman," "women," or "female(s)." Signifiers include Venus symbol, breasts, long hair, wide hips, gravid abdomen, dress-wearing, female restroom stick figure, etc.</w:t>
      </w:r>
    </w:p>
    <w:p w14:paraId="52510DC3"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1.6 body size</w:t>
      </w:r>
    </w:p>
    <w:p w14:paraId="0A89D07A"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classifies visual and textual representations of bodies of different sizes, including references to "BMI" and "body weight."</w:t>
      </w:r>
    </w:p>
    <w:p w14:paraId="640F9B9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45D1677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0D7C32F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BMI</w:t>
      </w:r>
    </w:p>
    <w:p w14:paraId="70BC715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body mass</w:t>
      </w:r>
    </w:p>
    <w:p w14:paraId="0856071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body) weight</w:t>
      </w:r>
    </w:p>
    <w:p w14:paraId="675B564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scales</w:t>
      </w:r>
    </w:p>
    <w:p w14:paraId="36098F8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body composition</w:t>
      </w:r>
    </w:p>
    <w:p w14:paraId="27D2F3B3"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lean</w:t>
      </w:r>
    </w:p>
    <w:p w14:paraId="62DBD777"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non-obese</w:t>
      </w:r>
    </w:p>
    <w:p w14:paraId="26E5EE56"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1.6.1 large body size</w:t>
      </w:r>
    </w:p>
    <w:p w14:paraId="5DF5279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refers to representations of obesity, overweight, and large or larger-than-average body size (i.e., depictions of abundant abdominal fat).</w:t>
      </w:r>
    </w:p>
    <w:p w14:paraId="20FDB217"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3FA5E017"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5992B3F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BOTH visual and textual representations of large body size / obesity</w:t>
      </w:r>
    </w:p>
    <w:p w14:paraId="6C0FBE6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overweight"</w:t>
      </w:r>
    </w:p>
    <w:p w14:paraId="3307AEC3"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obesity"</w:t>
      </w:r>
    </w:p>
    <w:p w14:paraId="48C83DBD"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increased BMI"</w:t>
      </w:r>
    </w:p>
    <w:p w14:paraId="44F55FC4"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1.7 life course</w:t>
      </w:r>
    </w:p>
    <w:p w14:paraId="1467AF7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ncludes representations of progression through the life course (i.e., from in utero through advanced age) and the various stages (i.e., older adult).</w:t>
      </w:r>
    </w:p>
    <w:p w14:paraId="68C2D96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161AD2E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1E18DDC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intergenerational</w:t>
      </w:r>
    </w:p>
    <w:p w14:paraId="3AFFEAB0"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lastRenderedPageBreak/>
        <w:t>1.7.1 aging</w:t>
      </w:r>
    </w:p>
    <w:p w14:paraId="06DB36E9"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refers to the process of aging, senescence, or advancing into late life.</w:t>
      </w:r>
    </w:p>
    <w:p w14:paraId="22D63B6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0FB0843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01CD815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aging"</w:t>
      </w:r>
    </w:p>
    <w:p w14:paraId="43E67E2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visual representations of older adults (i.e., white hair, kyphotic spines, wrinkles)</w:t>
      </w:r>
    </w:p>
    <w:p w14:paraId="7C83735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elderly"</w:t>
      </w:r>
    </w:p>
    <w:p w14:paraId="59EBDBA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older"</w:t>
      </w:r>
    </w:p>
    <w:p w14:paraId="48560E1A"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1.7.2 intrauterine</w:t>
      </w:r>
    </w:p>
    <w:p w14:paraId="2867C806"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used to refer to depictions of the intrauterine environment (i.e., fetus within mother's womb).</w:t>
      </w:r>
    </w:p>
    <w:p w14:paraId="30715A1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0799B18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2E3CFA23"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intrauterine</w:t>
      </w:r>
    </w:p>
    <w:p w14:paraId="7454E5F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womb</w:t>
      </w:r>
    </w:p>
    <w:p w14:paraId="7807C32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intrauterine environment</w:t>
      </w:r>
    </w:p>
    <w:p w14:paraId="5CD6511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gestational</w:t>
      </w:r>
    </w:p>
    <w:p w14:paraId="24F283F4"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1.7.3 youth</w:t>
      </w:r>
    </w:p>
    <w:p w14:paraId="06BCE6E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refers to visual depictions of or textual references to infants, children, adolescents (i.e., smaller or youthful-looking bodies), or "younger" populations.</w:t>
      </w:r>
    </w:p>
    <w:p w14:paraId="17F22B4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4072AE43"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0A942306"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2 environment</w:t>
      </w:r>
    </w:p>
    <w:p w14:paraId="7010591F" w14:textId="77777777" w:rsidR="00B45D5F" w:rsidRPr="008C4356" w:rsidRDefault="00B45D5F">
      <w:pPr>
        <w:spacing w:line="264" w:lineRule="auto"/>
        <w:rPr>
          <w:rFonts w:ascii="Times New Roman" w:hAnsi="Times New Roman" w:cs="Times New Roman"/>
          <w:sz w:val="24"/>
          <w:szCs w:val="24"/>
        </w:rPr>
      </w:pPr>
    </w:p>
    <w:p w14:paraId="3E37E017"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ategory is used to refer to visual representations of the environment (i.e., social, physical). This is also a code for textual references to "environment" or "environmental factors."</w:t>
      </w:r>
    </w:p>
    <w:p w14:paraId="009CA681"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2.1 social</w:t>
      </w:r>
    </w:p>
    <w:p w14:paraId="14AC55A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used to refer to social dimensions or experiences as contributive variables to health outcomes.</w:t>
      </w:r>
    </w:p>
    <w:p w14:paraId="325F3A7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0A51E4A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02BE4DA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stigma"</w:t>
      </w:r>
    </w:p>
    <w:p w14:paraId="59B4B89F"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low education"</w:t>
      </w:r>
    </w:p>
    <w:p w14:paraId="051B848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high income"</w:t>
      </w:r>
    </w:p>
    <w:p w14:paraId="0BB79F76"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living alone"</w:t>
      </w:r>
    </w:p>
    <w:p w14:paraId="1E6D2DBD"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psychosocial</w:t>
      </w:r>
    </w:p>
    <w:p w14:paraId="5D806428"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stress"</w:t>
      </w:r>
    </w:p>
    <w:p w14:paraId="218F2AB9"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perceptions"</w:t>
      </w:r>
    </w:p>
    <w:p w14:paraId="0C66CD08"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lastRenderedPageBreak/>
        <w:t>2.2 lifestyle</w:t>
      </w:r>
    </w:p>
    <w:p w14:paraId="5ED46CD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ategory is used to refer to individual lifestyle or choices that affect health outcomes.</w:t>
      </w:r>
    </w:p>
    <w:p w14:paraId="16616CFF"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329F3F2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22460D0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lifestyle"</w:t>
      </w:r>
    </w:p>
    <w:p w14:paraId="746E0A1F"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shift work"</w:t>
      </w:r>
    </w:p>
    <w:p w14:paraId="3C8745E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sleep"</w:t>
      </w:r>
    </w:p>
    <w:p w14:paraId="2C9114C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jet lag"</w:t>
      </w:r>
    </w:p>
    <w:p w14:paraId="54D69458"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chronotype"</w:t>
      </w:r>
    </w:p>
    <w:p w14:paraId="4705D873"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circadian"</w:t>
      </w:r>
    </w:p>
    <w:p w14:paraId="464D7D8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pregnancies"</w:t>
      </w:r>
    </w:p>
    <w:p w14:paraId="25D4B3E1"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2.2.1 physical activity</w:t>
      </w:r>
    </w:p>
    <w:p w14:paraId="6C05756F"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used to refer to physical activity or an active lifestyle.</w:t>
      </w:r>
    </w:p>
    <w:p w14:paraId="28771418"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7B4A9E6D"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78ACC743"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bodies in motion</w:t>
      </w:r>
    </w:p>
    <w:p w14:paraId="1765455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sports</w:t>
      </w:r>
    </w:p>
    <w:p w14:paraId="2322A32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other physical activity</w:t>
      </w:r>
    </w:p>
    <w:p w14:paraId="02DADD8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mobility"</w:t>
      </w:r>
    </w:p>
    <w:p w14:paraId="21703D69"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fitness"</w:t>
      </w:r>
    </w:p>
    <w:p w14:paraId="69F0AAAE"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2.2.1.1 sedentary</w:t>
      </w:r>
    </w:p>
    <w:p w14:paraId="50D0B54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used to refer to low physical activity or sedentary lifestyle.</w:t>
      </w:r>
    </w:p>
    <w:p w14:paraId="71C6ECA8"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7771EC0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6877CFA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sedentary"</w:t>
      </w:r>
    </w:p>
    <w:p w14:paraId="57674703"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low physical activity"</w:t>
      </w:r>
    </w:p>
    <w:p w14:paraId="301C212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sleeping bear</w:t>
      </w:r>
    </w:p>
    <w:p w14:paraId="4230673A"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body working at computer</w:t>
      </w:r>
    </w:p>
    <w:p w14:paraId="55F4ED4B"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2.2.2 diet</w:t>
      </w:r>
    </w:p>
    <w:p w14:paraId="30402C3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ategory refers to visual or textual representations of diet, including food and beverages.</w:t>
      </w:r>
    </w:p>
    <w:p w14:paraId="28EC146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03D709D6"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6BA1117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omega-3 fatty acids</w:t>
      </w:r>
    </w:p>
    <w:p w14:paraId="1D28AB79"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fish</w:t>
      </w:r>
    </w:p>
    <w:p w14:paraId="3C470A5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cooking/fire</w:t>
      </w:r>
    </w:p>
    <w:p w14:paraId="0C63723D"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fruits and vegetables</w:t>
      </w:r>
    </w:p>
    <w:p w14:paraId="5E223319"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diet"/"dietary"</w:t>
      </w:r>
    </w:p>
    <w:p w14:paraId="610F34F9"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foodome" / "food availability"</w:t>
      </w:r>
    </w:p>
    <w:p w14:paraId="1F702E1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vitamins</w:t>
      </w:r>
    </w:p>
    <w:p w14:paraId="2DA41473"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2.2.2.1 fast food</w:t>
      </w:r>
    </w:p>
    <w:p w14:paraId="0AB1443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lastRenderedPageBreak/>
        <w:t>This code is used for depictions of fast food (i.e., french fries, hamburgers, soda).</w:t>
      </w:r>
    </w:p>
    <w:p w14:paraId="4D91B90F"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2.2.2.2 fruits and vegetables</w:t>
      </w:r>
    </w:p>
    <w:p w14:paraId="6A75433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used for visual representations or textual references to fruits and vegetables.</w:t>
      </w:r>
    </w:p>
    <w:p w14:paraId="2F9FD1B2"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2.2.3 alcohol</w:t>
      </w:r>
    </w:p>
    <w:p w14:paraId="213C6F29"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used to refer to depictions or references to alcohol (e.g., beer, wine, spirits).</w:t>
      </w:r>
    </w:p>
    <w:p w14:paraId="2681350A"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2.2.4 smoking</w:t>
      </w:r>
    </w:p>
    <w:p w14:paraId="45DC7C8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used for visual representations of or textual references to cigarettes or cigarette smoking.</w:t>
      </w:r>
    </w:p>
    <w:p w14:paraId="36A1195C"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2.3 physical</w:t>
      </w:r>
    </w:p>
    <w:p w14:paraId="5D56B69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encompasses referencesto the physical environment.</w:t>
      </w:r>
    </w:p>
    <w:p w14:paraId="62A876D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73E496E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237D4873"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exposome"</w:t>
      </w:r>
    </w:p>
    <w:p w14:paraId="1851306F"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lightning bolts</w:t>
      </w:r>
    </w:p>
    <w:p w14:paraId="7DBBBED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temperature</w:t>
      </w:r>
    </w:p>
    <w:p w14:paraId="2694C72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UV radiation / sunlight / light pollution</w:t>
      </w:r>
    </w:p>
    <w:p w14:paraId="34A9BC13"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pain-causing substances</w:t>
      </w:r>
    </w:p>
    <w:p w14:paraId="6EA0FD9D"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PCBs and environmental contaminants</w:t>
      </w:r>
    </w:p>
    <w:p w14:paraId="312E72A3"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3 genetics</w:t>
      </w:r>
    </w:p>
    <w:p w14:paraId="5DF0A1C4" w14:textId="77777777" w:rsidR="00B45D5F" w:rsidRPr="008C4356" w:rsidRDefault="00B45D5F">
      <w:pPr>
        <w:spacing w:line="264" w:lineRule="auto"/>
        <w:rPr>
          <w:rFonts w:ascii="Times New Roman" w:hAnsi="Times New Roman" w:cs="Times New Roman"/>
          <w:sz w:val="24"/>
          <w:szCs w:val="24"/>
        </w:rPr>
      </w:pPr>
    </w:p>
    <w:p w14:paraId="737AD223"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category is used to subdivide genetics/DNA and epigenetics or gene expression.</w:t>
      </w:r>
    </w:p>
    <w:p w14:paraId="49DC852C"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3.1 genes</w:t>
      </w:r>
    </w:p>
    <w:p w14:paraId="2BEDB796"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used to refer to representations of human genes and DNA.</w:t>
      </w:r>
    </w:p>
    <w:p w14:paraId="59A8BDB9"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39833FF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7B38E34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genes</w:t>
      </w:r>
    </w:p>
    <w:p w14:paraId="5075109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genetic mutations</w:t>
      </w:r>
    </w:p>
    <w:p w14:paraId="360B127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gene expression</w:t>
      </w:r>
    </w:p>
    <w:p w14:paraId="61CFC78D"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risk alleles</w:t>
      </w:r>
    </w:p>
    <w:p w14:paraId="7B275D23"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chromosomes</w:t>
      </w:r>
    </w:p>
    <w:p w14:paraId="302CFDA7"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gene editing</w:t>
      </w:r>
    </w:p>
    <w:p w14:paraId="490BC5E9"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genome</w:t>
      </w:r>
    </w:p>
    <w:p w14:paraId="63B4581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gene replacement</w:t>
      </w:r>
    </w:p>
    <w:p w14:paraId="18A4E33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DNA and DNA helices</w:t>
      </w:r>
    </w:p>
    <w:p w14:paraId="08ACB169" w14:textId="77777777" w:rsidR="00B45D5F" w:rsidRPr="008C4356" w:rsidRDefault="00930649">
      <w:pPr>
        <w:ind w:left="120"/>
        <w:rPr>
          <w:rFonts w:ascii="Times New Roman" w:hAnsi="Times New Roman" w:cs="Times New Roman"/>
          <w:sz w:val="24"/>
          <w:szCs w:val="24"/>
          <w:lang w:val="es-US"/>
        </w:rPr>
      </w:pPr>
      <w:r w:rsidRPr="008C4356">
        <w:rPr>
          <w:rFonts w:ascii="Times New Roman" w:hAnsi="Times New Roman" w:cs="Times New Roman"/>
          <w:sz w:val="24"/>
          <w:szCs w:val="24"/>
          <w:lang w:val="es-US"/>
        </w:rPr>
        <w:t>- mitochondrial DNA</w:t>
      </w:r>
    </w:p>
    <w:p w14:paraId="641EBE1E" w14:textId="77777777" w:rsidR="00B45D5F" w:rsidRPr="008C4356" w:rsidRDefault="00930649">
      <w:pPr>
        <w:ind w:left="120"/>
        <w:rPr>
          <w:rFonts w:ascii="Times New Roman" w:hAnsi="Times New Roman" w:cs="Times New Roman"/>
          <w:sz w:val="24"/>
          <w:szCs w:val="24"/>
          <w:lang w:val="es-US"/>
        </w:rPr>
      </w:pPr>
      <w:r w:rsidRPr="008C4356">
        <w:rPr>
          <w:rFonts w:ascii="Times New Roman" w:hAnsi="Times New Roman" w:cs="Times New Roman"/>
          <w:sz w:val="24"/>
          <w:szCs w:val="24"/>
          <w:lang w:val="es-US"/>
        </w:rPr>
        <w:t>- candidate genes</w:t>
      </w:r>
    </w:p>
    <w:p w14:paraId="0A706EDA" w14:textId="77777777" w:rsidR="00B45D5F" w:rsidRPr="008C4356" w:rsidRDefault="00930649">
      <w:pPr>
        <w:ind w:left="120"/>
        <w:rPr>
          <w:rFonts w:ascii="Times New Roman" w:hAnsi="Times New Roman" w:cs="Times New Roman"/>
          <w:sz w:val="24"/>
          <w:szCs w:val="24"/>
          <w:lang w:val="es-US"/>
        </w:rPr>
      </w:pPr>
      <w:r w:rsidRPr="008C4356">
        <w:rPr>
          <w:rFonts w:ascii="Times New Roman" w:hAnsi="Times New Roman" w:cs="Times New Roman"/>
          <w:sz w:val="24"/>
          <w:szCs w:val="24"/>
          <w:lang w:val="es-US"/>
        </w:rPr>
        <w:br/>
      </w:r>
    </w:p>
    <w:p w14:paraId="16594E88" w14:textId="77777777" w:rsidR="00B45D5F" w:rsidRPr="008C4356" w:rsidRDefault="00930649">
      <w:pPr>
        <w:ind w:left="120"/>
        <w:rPr>
          <w:rFonts w:ascii="Times New Roman" w:hAnsi="Times New Roman" w:cs="Times New Roman"/>
          <w:sz w:val="24"/>
          <w:szCs w:val="24"/>
          <w:lang w:val="es-US"/>
        </w:rPr>
      </w:pPr>
      <w:r w:rsidRPr="008C4356">
        <w:rPr>
          <w:rFonts w:ascii="Times New Roman" w:hAnsi="Times New Roman" w:cs="Times New Roman"/>
          <w:sz w:val="24"/>
          <w:szCs w:val="24"/>
          <w:lang w:val="es-US"/>
        </w:rPr>
        <w:t>EXCLUDES:</w:t>
      </w:r>
    </w:p>
    <w:p w14:paraId="7B2666C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epigenetics</w:t>
      </w:r>
    </w:p>
    <w:p w14:paraId="0B4118E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lastRenderedPageBreak/>
        <w:t>- "gene expression"</w:t>
      </w:r>
    </w:p>
    <w:p w14:paraId="5B649268"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epigenome</w:t>
      </w:r>
    </w:p>
    <w:p w14:paraId="3C5186B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bacterial and viral DNA</w:t>
      </w:r>
    </w:p>
    <w:p w14:paraId="1EAAA3CE"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3.2 epigenetics</w:t>
      </w:r>
    </w:p>
    <w:p w14:paraId="135AD09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refers to mentions of epigenetics or gene expression (vs. coding DNA); this suggests that gene expression can be modulated by internal or external inputs via signal transduction.</w:t>
      </w:r>
    </w:p>
    <w:p w14:paraId="1E00A73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1A1ACC1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11140DD6"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epigenetics"</w:t>
      </w:r>
    </w:p>
    <w:p w14:paraId="496373CD"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gene expression" ONLY IF contextualized in response to an exposure</w:t>
      </w:r>
    </w:p>
    <w:p w14:paraId="075E6DFF"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histone modification</w:t>
      </w:r>
    </w:p>
    <w:p w14:paraId="4CAE800A"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methylation or acetylation</w:t>
      </w:r>
    </w:p>
    <w:p w14:paraId="5D72E68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phenotype"</w:t>
      </w:r>
    </w:p>
    <w:p w14:paraId="1C01F221" w14:textId="77777777" w:rsidR="00B45D5F" w:rsidRPr="008C4356" w:rsidRDefault="00930649">
      <w:pPr>
        <w:ind w:left="120"/>
        <w:rPr>
          <w:rFonts w:ascii="Times New Roman" w:hAnsi="Times New Roman" w:cs="Times New Roman"/>
          <w:sz w:val="24"/>
          <w:szCs w:val="24"/>
          <w:lang w:val="es-US"/>
        </w:rPr>
      </w:pPr>
      <w:r w:rsidRPr="008C4356">
        <w:rPr>
          <w:rFonts w:ascii="Times New Roman" w:hAnsi="Times New Roman" w:cs="Times New Roman"/>
          <w:sz w:val="24"/>
          <w:szCs w:val="24"/>
          <w:lang w:val="es-US"/>
        </w:rPr>
        <w:t>- RNA interference (e.g., tsRNA, miRNA)</w:t>
      </w:r>
    </w:p>
    <w:p w14:paraId="11B29AD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microbiome</w:t>
      </w:r>
    </w:p>
    <w:p w14:paraId="0BEB8640"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4 levels of organization</w:t>
      </w:r>
    </w:p>
    <w:p w14:paraId="6589EBB0" w14:textId="77777777" w:rsidR="00B45D5F" w:rsidRPr="008C4356" w:rsidRDefault="00B45D5F">
      <w:pPr>
        <w:spacing w:line="264" w:lineRule="auto"/>
        <w:rPr>
          <w:rFonts w:ascii="Times New Roman" w:hAnsi="Times New Roman" w:cs="Times New Roman"/>
          <w:sz w:val="24"/>
          <w:szCs w:val="24"/>
        </w:rPr>
      </w:pPr>
    </w:p>
    <w:p w14:paraId="77239FB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ategory is used to describe pathology within various levels of organization within the human body, including organ systems, organs/tissues, cells, organelles, and molecules/macromolecules.</w:t>
      </w:r>
    </w:p>
    <w:p w14:paraId="2CB42FF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179FE408"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EXCLUDES:</w:t>
      </w:r>
    </w:p>
    <w:p w14:paraId="6BFBB236"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textual representations of pathology (only visual representations should be coded)</w:t>
      </w:r>
    </w:p>
    <w:p w14:paraId="31F0C15F"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4.1 organ+</w:t>
      </w:r>
    </w:p>
    <w:p w14:paraId="7C3727CF"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refers to pathology occurring at the level of the organ or greater (i.e., organ or organ system). The pathology should occur at a level larger than a tissue or cell.</w:t>
      </w:r>
    </w:p>
    <w:p w14:paraId="6AFF2948"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59DF9D6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72A54D3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organs + connective tissue</w:t>
      </w:r>
    </w:p>
    <w:p w14:paraId="4A8FC238"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multiple connected organs</w:t>
      </w:r>
    </w:p>
    <w:p w14:paraId="081AC1C7"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aorta</w:t>
      </w:r>
    </w:p>
    <w:p w14:paraId="0588A43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teeth/gums</w:t>
      </w:r>
    </w:p>
    <w:p w14:paraId="660FCEC7"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heart</w:t>
      </w:r>
    </w:p>
    <w:p w14:paraId="077CA67A"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brain</w:t>
      </w:r>
    </w:p>
    <w:p w14:paraId="540B454D"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lungs</w:t>
      </w:r>
    </w:p>
    <w:p w14:paraId="4F6E708A"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skin</w:t>
      </w:r>
    </w:p>
    <w:p w14:paraId="5AE0489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a network of vessels</w:t>
      </w:r>
    </w:p>
    <w:p w14:paraId="694E406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7A0A281A"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EXCLUDES:</w:t>
      </w:r>
    </w:p>
    <w:p w14:paraId="72B1687A"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an isolated vessel or a cross-section of a vessel</w:t>
      </w:r>
    </w:p>
    <w:p w14:paraId="1B01F40D"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any pathology at a level smaller than a tissue or vessel</w:t>
      </w:r>
    </w:p>
    <w:p w14:paraId="34FC6792"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lastRenderedPageBreak/>
        <w:t>4.2 sub-organ</w:t>
      </w:r>
    </w:p>
    <w:p w14:paraId="521E258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refers to pathology occurring at the level BELOW an organ, including tissues, cells, organelles, or molecules.</w:t>
      </w:r>
    </w:p>
    <w:p w14:paraId="69919B0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11F6561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32512FF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isolated vessel or cross-section of vessel</w:t>
      </w:r>
    </w:p>
    <w:p w14:paraId="6FAA8D8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bacterial cells</w:t>
      </w:r>
    </w:p>
    <w:p w14:paraId="7D04F3C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adipose tissue</w:t>
      </w:r>
    </w:p>
    <w:p w14:paraId="4208CA8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immune cells</w:t>
      </w:r>
    </w:p>
    <w:p w14:paraId="664E373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nuclei</w:t>
      </w:r>
    </w:p>
    <w:p w14:paraId="61A83BB3"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mitochondria</w:t>
      </w:r>
    </w:p>
    <w:p w14:paraId="0E07274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antibodies</w:t>
      </w:r>
    </w:p>
    <w:p w14:paraId="4379D1AA"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viral particles</w:t>
      </w:r>
    </w:p>
    <w:p w14:paraId="336D338F"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5 pathology</w:t>
      </w:r>
    </w:p>
    <w:p w14:paraId="7F5FD5C1" w14:textId="77777777" w:rsidR="00B45D5F" w:rsidRPr="008C4356" w:rsidRDefault="00B45D5F">
      <w:pPr>
        <w:spacing w:line="264" w:lineRule="auto"/>
        <w:rPr>
          <w:rFonts w:ascii="Times New Roman" w:hAnsi="Times New Roman" w:cs="Times New Roman"/>
          <w:sz w:val="24"/>
          <w:szCs w:val="24"/>
        </w:rPr>
      </w:pPr>
    </w:p>
    <w:p w14:paraId="1A984108"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ategory is used to classify representations and textual references to types of disease or aberrations in normal physiological function. Unless otherwise specified (as "healthy," "normal," "resting"/"homeostatic," "physiologic," "simulation"/"experimental," etc.) inclusion in an abstract will presuppose pathology.</w:t>
      </w:r>
    </w:p>
    <w:p w14:paraId="5E03836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47D41846"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ategory will also be used to code diseases or pathologies not otherwise specified (e.g., "disease," "dysfunction," "unhealthy" as isolated terms and pathology arising from other organ systems).</w:t>
      </w:r>
    </w:p>
    <w:p w14:paraId="2EB40ED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4CA95C8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Code INCLUDES:</w:t>
      </w:r>
    </w:p>
    <w:p w14:paraId="184EFFB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musculoskeletal disease (e.g., "fracture" or broken bones)</w:t>
      </w:r>
    </w:p>
    <w:p w14:paraId="29B48EB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hematologic disorders (e.g., "iron deficiency anemia")</w:t>
      </w:r>
    </w:p>
    <w:p w14:paraId="0ED47CD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mitochondrial disease</w:t>
      </w:r>
    </w:p>
    <w:p w14:paraId="08C53273"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dermatology (e.g., scar)</w:t>
      </w:r>
    </w:p>
    <w:p w14:paraId="102D150F"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sleep disorders</w:t>
      </w:r>
    </w:p>
    <w:p w14:paraId="2C8DAB87"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periodontal disease</w:t>
      </w:r>
    </w:p>
    <w:p w14:paraId="51FA3408"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osteopenia / osteoporosis</w:t>
      </w:r>
    </w:p>
    <w:p w14:paraId="06AAF68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frailty"</w:t>
      </w:r>
    </w:p>
    <w:p w14:paraId="67BFF719"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4A776F6B"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5.1 neuropsych</w:t>
      </w:r>
    </w:p>
    <w:p w14:paraId="62FA46F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used to refer to pathology involving the neurologic or psychiatric systems, including dementia and depression.</w:t>
      </w:r>
    </w:p>
    <w:p w14:paraId="36807B0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79FD399F"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029886C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neurodegeneration</w:t>
      </w:r>
    </w:p>
    <w:p w14:paraId="3077E14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brain atrophy</w:t>
      </w:r>
    </w:p>
    <w:p w14:paraId="020B32BA"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suicide</w:t>
      </w:r>
    </w:p>
    <w:p w14:paraId="02A5B55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pain</w:t>
      </w:r>
    </w:p>
    <w:p w14:paraId="2A2A345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lastRenderedPageBreak/>
        <w:t>- neurological conditions caused my mitochondrial aberrations</w:t>
      </w:r>
    </w:p>
    <w:p w14:paraId="3027538F"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Parkinson's disease</w:t>
      </w:r>
    </w:p>
    <w:p w14:paraId="6FBD523D"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Alzheimer's disease / dementia</w:t>
      </w:r>
    </w:p>
    <w:p w14:paraId="4D08DE5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hearing loss / deafness</w:t>
      </w:r>
    </w:p>
    <w:p w14:paraId="6846133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blindness</w:t>
      </w:r>
    </w:p>
    <w:p w14:paraId="635BB829"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neurotransmission</w:t>
      </w:r>
    </w:p>
    <w:p w14:paraId="50B4E9EA"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depression</w:t>
      </w:r>
    </w:p>
    <w:p w14:paraId="477E9AD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muscle disease / myopathy</w:t>
      </w:r>
    </w:p>
    <w:p w14:paraId="5F07D67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Leigh syndrome</w:t>
      </w:r>
    </w:p>
    <w:p w14:paraId="4ABC812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fatal mitochondrial encephalopathy</w:t>
      </w:r>
    </w:p>
    <w:p w14:paraId="3CB4A0A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7883B919"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EXCLUDES:</w:t>
      </w:r>
    </w:p>
    <w:p w14:paraId="7060E82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cancers involving the nervous system</w:t>
      </w:r>
    </w:p>
    <w:p w14:paraId="50B6BB37"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autoimmune disorders involving the nervous system</w:t>
      </w:r>
    </w:p>
    <w:p w14:paraId="0D391CDA"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5.2 lung disease</w:t>
      </w:r>
    </w:p>
    <w:p w14:paraId="631491F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used to refer to pathology involving the lungs, including COPD.</w:t>
      </w:r>
    </w:p>
    <w:p w14:paraId="272F8D9D"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6658895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6D98B4A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hypoxia</w:t>
      </w:r>
    </w:p>
    <w:p w14:paraId="165653EA"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obstructive sleep apnea</w:t>
      </w:r>
    </w:p>
    <w:p w14:paraId="08DE002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COPD</w:t>
      </w:r>
    </w:p>
    <w:p w14:paraId="47B92206"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245B270F"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EXCLUDES:</w:t>
      </w:r>
    </w:p>
    <w:p w14:paraId="57F62CF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COVID or other lung infection (e.g., pneumonia --&gt; should be classified as "infection")</w:t>
      </w:r>
    </w:p>
    <w:p w14:paraId="1A28A4C7"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autoimmune disorders affecting the lungs</w:t>
      </w:r>
    </w:p>
    <w:p w14:paraId="244628FB"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5.3 autoimmune</w:t>
      </w:r>
    </w:p>
    <w:p w14:paraId="329EF1F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xml:space="preserve">This code refers to autoimmune or inflammatory conditions or visual representations of autoimmune pathologies. </w:t>
      </w:r>
    </w:p>
    <w:p w14:paraId="16B6315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66903D9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4698637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antimitochondrial-antibody / AMA positive</w:t>
      </w:r>
    </w:p>
    <w:p w14:paraId="5F2B8A6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inflammatory (as in, "inflammatory (gene) response")</w:t>
      </w:r>
    </w:p>
    <w:p w14:paraId="2468FBD7"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Sjogren's syndrome</w:t>
      </w:r>
    </w:p>
    <w:p w14:paraId="6A9234F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immune-related"</w:t>
      </w:r>
    </w:p>
    <w:p w14:paraId="06066A48"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HLA</w:t>
      </w:r>
    </w:p>
    <w:p w14:paraId="3F28066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IG4-RD</w:t>
      </w:r>
    </w:p>
    <w:p w14:paraId="7D896FE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granulomatous inflammation</w:t>
      </w:r>
    </w:p>
    <w:p w14:paraId="1C96173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angioedema</w:t>
      </w:r>
    </w:p>
    <w:p w14:paraId="4505FC17"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rheumatoid arthritis</w:t>
      </w:r>
    </w:p>
    <w:p w14:paraId="11A4C70A"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79748573"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EXCLUDES:</w:t>
      </w:r>
    </w:p>
    <w:p w14:paraId="06307D2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infection</w:t>
      </w:r>
    </w:p>
    <w:p w14:paraId="0D3EC626"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immunity" as an isolated term</w:t>
      </w:r>
    </w:p>
    <w:p w14:paraId="3C444605"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lastRenderedPageBreak/>
        <w:t>5.4 endocrine</w:t>
      </w:r>
    </w:p>
    <w:p w14:paraId="223EF9B9"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used to refer to pathology involving the endocrine system or components of the endocrine system, including Cushing's disease. Diabetes is a subcode.</w:t>
      </w:r>
    </w:p>
    <w:p w14:paraId="64FEE1C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2127A81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09695C2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hormone dysfunction</w:t>
      </w:r>
    </w:p>
    <w:p w14:paraId="2A01AC39"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adipose tissue</w:t>
      </w:r>
    </w:p>
    <w:p w14:paraId="1D38CEF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Cushing's disease</w:t>
      </w:r>
    </w:p>
    <w:p w14:paraId="2767AAED"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hypercortisolism / increased cortisol / cortisol molecule</w:t>
      </w:r>
    </w:p>
    <w:p w14:paraId="4F15027D"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familial chylomicronemia syndrome</w:t>
      </w:r>
    </w:p>
    <w:p w14:paraId="740D5EA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lipid metabolism / hyperlipidemia</w:t>
      </w:r>
    </w:p>
    <w:p w14:paraId="3FF64148"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testosterone / "testosterone levels"</w:t>
      </w:r>
    </w:p>
    <w:p w14:paraId="65333B99"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Vitamin D and PTH</w:t>
      </w:r>
    </w:p>
    <w:p w14:paraId="7982519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metabolic morbidity"</w:t>
      </w:r>
    </w:p>
    <w:p w14:paraId="17820FF7"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energetic insufficiency"</w:t>
      </w:r>
    </w:p>
    <w:p w14:paraId="73AB2A0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0879453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EXCLUDES:</w:t>
      </w:r>
    </w:p>
    <w:p w14:paraId="2F5FFDB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normal glucose metabolism</w:t>
      </w:r>
    </w:p>
    <w:p w14:paraId="1094D63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38EB683B"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5.4.1 diabetes</w:t>
      </w:r>
    </w:p>
    <w:p w14:paraId="3A0A6E4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xml:space="preserve">This code is used for textual references to ALL types of diabetes,  </w:t>
      </w:r>
    </w:p>
    <w:p w14:paraId="3D34B71D"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2A61A4E9"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7F003C28"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type 1 and type 2 diabetes</w:t>
      </w:r>
    </w:p>
    <w:p w14:paraId="4710CF9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xml:space="preserve">- gestational diabetes </w:t>
      </w:r>
    </w:p>
    <w:p w14:paraId="6AF9378F"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prediabetes</w:t>
      </w:r>
    </w:p>
    <w:p w14:paraId="75D5696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hyperglycemia</w:t>
      </w:r>
    </w:p>
    <w:p w14:paraId="17386E9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HbA1c &gt;5.5% / glucometer</w:t>
      </w:r>
    </w:p>
    <w:p w14:paraId="6AF7E4F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4318659F"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19FF6918"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5.5 cancer</w:t>
      </w:r>
    </w:p>
    <w:p w14:paraId="766F798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used to refer to cancer, including tumors and tumor cells. Cancer supersedes any involved organ system (e.g., colorectal cancer would be coded as "cancer", NOT "GI".)</w:t>
      </w:r>
    </w:p>
    <w:p w14:paraId="2D956E7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58BC411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491927F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lymphomas (e.g., DLBCL, Hodgkin's)</w:t>
      </w:r>
    </w:p>
    <w:p w14:paraId="651EA25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chemotherapies (e.g., "RCHOP")</w:t>
      </w:r>
    </w:p>
    <w:p w14:paraId="6347CB1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melanoma</w:t>
      </w:r>
    </w:p>
    <w:p w14:paraId="5447DEA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MDS (myelodysplastic syndromes)</w:t>
      </w:r>
    </w:p>
    <w:p w14:paraId="643521E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myeloproliferative neoplasms</w:t>
      </w:r>
    </w:p>
    <w:p w14:paraId="6561889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tumor</w:t>
      </w:r>
    </w:p>
    <w:p w14:paraId="69C19FC8"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lastRenderedPageBreak/>
        <w:t>- tumor biomarkers</w:t>
      </w:r>
    </w:p>
    <w:p w14:paraId="441BABD3"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5.6 GI</w:t>
      </w:r>
    </w:p>
    <w:p w14:paraId="749B944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ncludes gastrointestinal disease such as IBS.</w:t>
      </w:r>
    </w:p>
    <w:p w14:paraId="0F93F40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3A04BB9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629D0836"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pancreatitis</w:t>
      </w:r>
    </w:p>
    <w:p w14:paraId="3D50EB97"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primary biliary cholangitis (PBC)</w:t>
      </w:r>
    </w:p>
    <w:p w14:paraId="646ACFE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GI disease caused by mitochondrial disease</w:t>
      </w:r>
    </w:p>
    <w:p w14:paraId="70B5C446"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Crohn's disease</w:t>
      </w:r>
    </w:p>
    <w:p w14:paraId="0837B3F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fatty liver / NAFLD</w:t>
      </w:r>
    </w:p>
    <w:p w14:paraId="5BFF81AA"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irritable bowel syndrome (IBS)</w:t>
      </w:r>
    </w:p>
    <w:p w14:paraId="741E316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biliary atresia</w:t>
      </w:r>
    </w:p>
    <w:p w14:paraId="455ACDD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liver failure</w:t>
      </w:r>
    </w:p>
    <w:p w14:paraId="479736E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enteropathy</w:t>
      </w:r>
    </w:p>
    <w:p w14:paraId="0F2108B1"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5.7 infection</w:t>
      </w:r>
    </w:p>
    <w:p w14:paraId="0157359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used to refer to infections or infection-causing agents (i.e., pathogens such as viruses or bacteria).</w:t>
      </w:r>
    </w:p>
    <w:p w14:paraId="09AE7ED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06443043"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00FC1D86"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infection"</w:t>
      </w:r>
    </w:p>
    <w:p w14:paraId="630548B9"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bacterial cells</w:t>
      </w:r>
    </w:p>
    <w:p w14:paraId="5CC3DBC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viral molecules / "virus"</w:t>
      </w:r>
    </w:p>
    <w:p w14:paraId="60D2501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bateremia</w:t>
      </w:r>
    </w:p>
    <w:p w14:paraId="7F570EB7"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influenza / flu</w:t>
      </w:r>
    </w:p>
    <w:p w14:paraId="49DC818F"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pneumonia</w:t>
      </w:r>
    </w:p>
    <w:p w14:paraId="2B63273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xml:space="preserve">- HIV / HIV ribbon </w:t>
      </w:r>
    </w:p>
    <w:p w14:paraId="15E326E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transmission risk"</w:t>
      </w:r>
    </w:p>
    <w:p w14:paraId="4658CDFA"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sepsis"</w:t>
      </w:r>
    </w:p>
    <w:p w14:paraId="57E2CA08"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HPV</w:t>
      </w:r>
    </w:p>
    <w:p w14:paraId="326D896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Hepatitis C</w:t>
      </w:r>
    </w:p>
    <w:p w14:paraId="2F3DB90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COVID-19</w:t>
      </w:r>
    </w:p>
    <w:p w14:paraId="6DEFC4EA"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Lemierre syndrome</w:t>
      </w:r>
    </w:p>
    <w:p w14:paraId="22622585"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5.8 cardiovascular</w:t>
      </w:r>
    </w:p>
    <w:p w14:paraId="2A4610FF"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used to refer to pathology affecting the cardiovascular system, including the renal system.</w:t>
      </w:r>
    </w:p>
    <w:p w14:paraId="5D06CA8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68943FE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1A63ACB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cardiomyopathy</w:t>
      </w:r>
    </w:p>
    <w:p w14:paraId="7CE5229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atherosclerosis</w:t>
      </w:r>
    </w:p>
    <w:p w14:paraId="7D6C292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coronary artery disease</w:t>
      </w:r>
    </w:p>
    <w:p w14:paraId="3974CA83"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heart disease"</w:t>
      </w:r>
    </w:p>
    <w:p w14:paraId="5089E6B8"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hyperlipidemia</w:t>
      </w:r>
    </w:p>
    <w:p w14:paraId="55650698"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stroke</w:t>
      </w:r>
    </w:p>
    <w:p w14:paraId="1FBAE8AF"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Barth syndrome</w:t>
      </w:r>
    </w:p>
    <w:p w14:paraId="607D57E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lastRenderedPageBreak/>
        <w:t>- congenital heart defects</w:t>
      </w:r>
    </w:p>
    <w:p w14:paraId="43A1A94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hypertension</w:t>
      </w:r>
    </w:p>
    <w:p w14:paraId="2BE7243E"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atrial fibrillation</w:t>
      </w:r>
    </w:p>
    <w:p w14:paraId="5D661B2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uremic media calcification</w:t>
      </w:r>
    </w:p>
    <w:p w14:paraId="312C0BE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myocardial infarction</w:t>
      </w:r>
    </w:p>
    <w:p w14:paraId="01D1258A"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postural tachycardia syndrome</w:t>
      </w:r>
    </w:p>
    <w:p w14:paraId="4F99CE56"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chronic kidney disease</w:t>
      </w:r>
    </w:p>
    <w:p w14:paraId="5A8DA3B7"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abdominal aortic aneurysm</w:t>
      </w:r>
    </w:p>
    <w:p w14:paraId="06CE9899"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thromboembolism</w:t>
      </w:r>
    </w:p>
    <w:p w14:paraId="3EC0D563"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6 racialization</w:t>
      </w:r>
    </w:p>
    <w:p w14:paraId="06C70C76" w14:textId="77777777" w:rsidR="00B45D5F" w:rsidRPr="008C4356" w:rsidRDefault="00B45D5F">
      <w:pPr>
        <w:spacing w:line="264" w:lineRule="auto"/>
        <w:rPr>
          <w:rFonts w:ascii="Times New Roman" w:hAnsi="Times New Roman" w:cs="Times New Roman"/>
          <w:sz w:val="24"/>
          <w:szCs w:val="24"/>
        </w:rPr>
      </w:pPr>
    </w:p>
    <w:p w14:paraId="1D35C803"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used for markers of origin or racial identification, including skin color phenotype</w:t>
      </w:r>
    </w:p>
    <w:p w14:paraId="3346D6F5"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6.1 origin</w:t>
      </w:r>
    </w:p>
    <w:p w14:paraId="3FB153DD"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used when mention of the origin of the population studied is referenced. Origin refers to continent, nationality, race, or ethnicity, nationality. If multiple origins are included in an abstract, each should be coded separately.</w:t>
      </w:r>
    </w:p>
    <w:p w14:paraId="10EB1D7B"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6.1.1 map</w:t>
      </w:r>
    </w:p>
    <w:p w14:paraId="26D6A32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used to refer to maps or globes; should be coded separately from "origin."</w:t>
      </w:r>
    </w:p>
    <w:p w14:paraId="133D8368"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6.1.2 racial or ethnic category</w:t>
      </w:r>
    </w:p>
    <w:p w14:paraId="39E6F2C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refers to descriptions of racial or ethnic groups (e.g., White, Black, Hispanic). If multiple racial or ethnic categories are referenced in an abstract, each should be coded separately.</w:t>
      </w:r>
    </w:p>
    <w:p w14:paraId="6BFC15B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40D985B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73EA8EF8"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ethnicity</w:t>
      </w:r>
    </w:p>
    <w:p w14:paraId="087BBEBA"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race</w:t>
      </w:r>
    </w:p>
    <w:p w14:paraId="0E509826"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Black / African American</w:t>
      </w:r>
    </w:p>
    <w:p w14:paraId="44E9B49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White / Caucasia</w:t>
      </w:r>
    </w:p>
    <w:p w14:paraId="54C19C9B"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Hispanic / Latino/a/x</w:t>
      </w:r>
    </w:p>
    <w:p w14:paraId="22A1D667"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Asian</w:t>
      </w:r>
    </w:p>
    <w:p w14:paraId="35AAFD11"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6.2 skin phenotype</w:t>
      </w:r>
    </w:p>
    <w:p w14:paraId="7BBB523C"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ategory is used for visual representations of human bodies of different skin tones. If multiple skin phenotypes are present in an illustration, both "light" and "dark" may be applied.</w:t>
      </w:r>
    </w:p>
    <w:p w14:paraId="5C4EB89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530B5463"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1-5 = light</w:t>
      </w:r>
    </w:p>
    <w:p w14:paraId="74B13F4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6+ = dark</w:t>
      </w:r>
    </w:p>
    <w:p w14:paraId="4ED503B8"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5CFC98F6"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https://perla.soc.ucsb.edu/data/color-palette</w:t>
      </w:r>
    </w:p>
    <w:p w14:paraId="6184FD84"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lastRenderedPageBreak/>
        <w:t>6.2.1 light</w:t>
      </w:r>
    </w:p>
    <w:p w14:paraId="45FE9D39"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used for visual representations of human bodies with light skin tones</w:t>
      </w:r>
    </w:p>
    <w:p w14:paraId="53E27F9A"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3346265D"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1-5 = light</w:t>
      </w:r>
    </w:p>
    <w:p w14:paraId="253A9B73"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546A4033"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https://perla.soc.ucsb.edu/data/color-palette</w:t>
      </w:r>
    </w:p>
    <w:p w14:paraId="0B2DD1ED"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6.2.2 dark</w:t>
      </w:r>
    </w:p>
    <w:p w14:paraId="77DB2C1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used for visual representations of human bodies with dark skin tones</w:t>
      </w:r>
    </w:p>
    <w:p w14:paraId="2E366025"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7713288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6+ = dark</w:t>
      </w:r>
    </w:p>
    <w:p w14:paraId="3505DE7D"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3D35448A"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https://perla.soc.ucsb.edu/data/color-palette</w:t>
      </w:r>
    </w:p>
    <w:p w14:paraId="3F9347E3" w14:textId="77777777" w:rsidR="00B45D5F" w:rsidRPr="008C4356" w:rsidRDefault="00930649">
      <w:pPr>
        <w:spacing w:before="240" w:after="120" w:line="276" w:lineRule="auto"/>
        <w:rPr>
          <w:rFonts w:ascii="Times New Roman" w:hAnsi="Times New Roman" w:cs="Times New Roman"/>
          <w:sz w:val="24"/>
          <w:szCs w:val="24"/>
        </w:rPr>
      </w:pPr>
      <w:r w:rsidRPr="008C4356">
        <w:rPr>
          <w:rFonts w:ascii="Times New Roman" w:hAnsi="Times New Roman" w:cs="Times New Roman"/>
          <w:b/>
          <w:color w:val="1B416F"/>
          <w:sz w:val="24"/>
          <w:szCs w:val="24"/>
        </w:rPr>
        <w:t>7 intervention</w:t>
      </w:r>
    </w:p>
    <w:p w14:paraId="10399C92" w14:textId="77777777" w:rsidR="00B45D5F" w:rsidRPr="008C4356" w:rsidRDefault="00B45D5F">
      <w:pPr>
        <w:spacing w:line="264" w:lineRule="auto"/>
        <w:rPr>
          <w:rFonts w:ascii="Times New Roman" w:hAnsi="Times New Roman" w:cs="Times New Roman"/>
          <w:sz w:val="24"/>
          <w:szCs w:val="24"/>
        </w:rPr>
      </w:pPr>
    </w:p>
    <w:p w14:paraId="0D383CFF"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This code is used to refer to the clinical setting and interventions, including injections, surgeries, or drugs.</w:t>
      </w:r>
    </w:p>
    <w:p w14:paraId="4188BFB4"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br/>
      </w:r>
    </w:p>
    <w:p w14:paraId="362F37A7"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INCLUDES:</w:t>
      </w:r>
    </w:p>
    <w:p w14:paraId="4C76E4A6"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surgery</w:t>
      </w:r>
    </w:p>
    <w:p w14:paraId="082E8C2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injections</w:t>
      </w:r>
    </w:p>
    <w:p w14:paraId="7CC2569A"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vaccines</w:t>
      </w:r>
    </w:p>
    <w:p w14:paraId="46814DE0"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drugs/medicines/opioids</w:t>
      </w:r>
    </w:p>
    <w:p w14:paraId="699574FF"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therapy"</w:t>
      </w:r>
    </w:p>
    <w:p w14:paraId="25B646AF"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stethoscope</w:t>
      </w:r>
    </w:p>
    <w:p w14:paraId="5CC27E91"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hospital</w:t>
      </w:r>
    </w:p>
    <w:p w14:paraId="2C7E5618"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hospital bed</w:t>
      </w:r>
    </w:p>
    <w:p w14:paraId="05B9B34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diagnostic procedures (e.g., EKG, tubes of blood)</w:t>
      </w:r>
    </w:p>
    <w:p w14:paraId="401EAAF7"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adherence"</w:t>
      </w:r>
    </w:p>
    <w:p w14:paraId="7391A436"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NORSWITCH</w:t>
      </w:r>
    </w:p>
    <w:p w14:paraId="3555ADB2" w14:textId="77777777" w:rsidR="00B45D5F" w:rsidRPr="008C4356" w:rsidRDefault="00930649">
      <w:pPr>
        <w:ind w:left="120"/>
        <w:rPr>
          <w:rFonts w:ascii="Times New Roman" w:hAnsi="Times New Roman" w:cs="Times New Roman"/>
          <w:sz w:val="24"/>
          <w:szCs w:val="24"/>
        </w:rPr>
      </w:pPr>
      <w:r w:rsidRPr="008C4356">
        <w:rPr>
          <w:rFonts w:ascii="Times New Roman" w:hAnsi="Times New Roman" w:cs="Times New Roman"/>
          <w:sz w:val="24"/>
          <w:szCs w:val="24"/>
        </w:rPr>
        <w:t>- UK BioBank</w:t>
      </w:r>
    </w:p>
    <w:sectPr w:rsidR="00B45D5F" w:rsidRPr="008C4356">
      <w:footerReference w:type="default" r:id="rId6"/>
      <w:pgSz w:w="11907" w:h="16839"/>
      <w:pgMar w:top="1417" w:right="1417" w:bottom="1134" w:left="1417" w:header="708" w:footer="708" w:gutter="0"/>
      <w:cols w:space="708"/>
      <w:docGrid w:linePitch="31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FC14A0" w14:textId="77777777" w:rsidR="00133AC4" w:rsidRDefault="00133AC4">
      <w:r>
        <w:separator/>
      </w:r>
    </w:p>
  </w:endnote>
  <w:endnote w:type="continuationSeparator" w:id="0">
    <w:p w14:paraId="0EC91EA6" w14:textId="77777777" w:rsidR="00133AC4" w:rsidRDefault="00133A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Neue">
    <w:altName w:val="Sylfaen"/>
    <w:panose1 w:val="02000503000000020004"/>
    <w:charset w:val="00"/>
    <w:family w:val="auto"/>
    <w:pitch w:val="variable"/>
    <w:sig w:usb0="E50002FF" w:usb1="500079DB" w:usb2="0000001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F4E21A" w14:textId="77777777" w:rsidR="00B45D5F" w:rsidRDefault="00B45D5F">
    <w:pPr>
      <w:tabs>
        <w:tab w:val="center" w:pos="4677"/>
        <w:tab w:val="right" w:pos="9355"/>
      </w:tabs>
      <w:jc w:val="center"/>
    </w:pPr>
  </w:p>
  <w:sdt>
    <w:sdtPr>
      <w:id w:val="99999"/>
      <w:docPartObj>
        <w:docPartGallery w:val="Page Numbers (Bottom of Page)"/>
        <w:docPartUnique/>
      </w:docPartObj>
    </w:sdtPr>
    <w:sdtContent>
      <w:p w14:paraId="0592CB20" w14:textId="77777777" w:rsidR="00B45D5F" w:rsidRDefault="00930649">
        <w:pPr>
          <w:jc w:val="right"/>
        </w:pPr>
        <w:r>
          <w:fldChar w:fldCharType="begin"/>
        </w:r>
        <w:r>
          <w:instrText xml:space="preserve"> PAGE \* MERGEFORMAT </w:instrText>
        </w:r>
        <w:r>
          <w:fldChar w:fldCharType="separate"/>
        </w:r>
        <w:r w:rsidR="0003043D">
          <w:rPr>
            <w:noProof/>
          </w:rPr>
          <w:t>4</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F26C3" w14:textId="77777777" w:rsidR="00133AC4" w:rsidRDefault="00133AC4">
      <w:r>
        <w:separator/>
      </w:r>
    </w:p>
  </w:footnote>
  <w:footnote w:type="continuationSeparator" w:id="0">
    <w:p w14:paraId="3B557FEA" w14:textId="77777777" w:rsidR="00133AC4" w:rsidRDefault="00133A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5D5F"/>
    <w:rsid w:val="0003043D"/>
    <w:rsid w:val="000409E2"/>
    <w:rsid w:val="000E743C"/>
    <w:rsid w:val="00133AC4"/>
    <w:rsid w:val="007A63CF"/>
    <w:rsid w:val="00833F60"/>
    <w:rsid w:val="008C4356"/>
    <w:rsid w:val="009013E1"/>
    <w:rsid w:val="00920291"/>
    <w:rsid w:val="00930649"/>
    <w:rsid w:val="00B37B1E"/>
    <w:rsid w:val="00B45D5F"/>
    <w:rsid w:val="00F93D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385118F"/>
  <w15:docId w15:val="{20741B9D-C02F-CF43-A510-B7D48F386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Neue" w:eastAsia="Times New Roman" w:hAnsi="Helvetica Neue" w:cs="Helvetica Neue"/>
        <w:color w:val="000000"/>
        <w:sz w:val="18"/>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Reference" w:semiHidden="1" w:unhideWhenUsed="1"/>
    <w:lsdException w:name="Intense Reference" w:semiHidden="1" w:unhideWhenUsed="1"/>
    <w:lsdException w:name="Book Title" w:semiHidden="1" w:unhideWhenUsed="1"/>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277"/>
  </w:style>
  <w:style w:type="paragraph" w:styleId="Heading1">
    <w:name w:val="heading 1"/>
    <w:basedOn w:val="Normal"/>
    <w:next w:val="Normal"/>
    <w:link w:val="Heading1Char"/>
    <w:uiPriority w:val="9"/>
    <w:qFormat/>
    <w:rsid w:val="00841CD9"/>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841CD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841CD9"/>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841CD9"/>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41CD9"/>
    <w:pPr>
      <w:tabs>
        <w:tab w:val="center" w:pos="4680"/>
        <w:tab w:val="right" w:pos="9360"/>
      </w:tabs>
    </w:pPr>
  </w:style>
  <w:style w:type="character" w:customStyle="1" w:styleId="HeaderChar">
    <w:name w:val="Header Char"/>
    <w:basedOn w:val="DefaultParagraphFont"/>
    <w:link w:val="Header"/>
    <w:uiPriority w:val="99"/>
    <w:rsid w:val="00841CD9"/>
  </w:style>
  <w:style w:type="character" w:customStyle="1" w:styleId="Heading1Char">
    <w:name w:val="Heading 1 Char"/>
    <w:basedOn w:val="DefaultParagraphFont"/>
    <w:link w:val="Heading1"/>
    <w:uiPriority w:val="9"/>
    <w:rsid w:val="00841CD9"/>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841CD9"/>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841CD9"/>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841CD9"/>
    <w:rPr>
      <w:rFonts w:asciiTheme="majorHAnsi" w:eastAsiaTheme="majorEastAsia" w:hAnsiTheme="majorHAnsi" w:cstheme="majorBidi"/>
      <w:b/>
      <w:bCs/>
      <w:i/>
      <w:iCs/>
      <w:color w:val="4472C4" w:themeColor="accent1"/>
    </w:rPr>
  </w:style>
  <w:style w:type="paragraph" w:styleId="NormalIndent">
    <w:name w:val="Normal Indent"/>
    <w:basedOn w:val="Normal"/>
    <w:uiPriority w:val="99"/>
    <w:unhideWhenUsed/>
    <w:rsid w:val="00841CD9"/>
    <w:pPr>
      <w:ind w:left="720"/>
    </w:pPr>
  </w:style>
  <w:style w:type="paragraph" w:styleId="Subtitle">
    <w:name w:val="Subtitle"/>
    <w:basedOn w:val="Normal"/>
    <w:next w:val="Normal"/>
    <w:link w:val="SubtitleChar"/>
    <w:uiPriority w:val="11"/>
    <w:qFormat/>
    <w:rsid w:val="00841CD9"/>
    <w:pPr>
      <w:numPr>
        <w:ilvl w:val="1"/>
      </w:numPr>
      <w:ind w:left="86"/>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841CD9"/>
    <w:rPr>
      <w:rFonts w:asciiTheme="majorHAnsi" w:eastAsiaTheme="majorEastAsia" w:hAnsiTheme="majorHAnsi" w:cstheme="majorBidi"/>
      <w:i/>
      <w:iCs/>
      <w:color w:val="4472C4" w:themeColor="accent1"/>
      <w:spacing w:val="15"/>
      <w:sz w:val="24"/>
      <w:szCs w:val="24"/>
    </w:rPr>
  </w:style>
  <w:style w:type="paragraph" w:styleId="Title">
    <w:name w:val="Title"/>
    <w:basedOn w:val="Normal"/>
    <w:next w:val="Normal"/>
    <w:link w:val="TitleChar"/>
    <w:uiPriority w:val="10"/>
    <w:qFormat/>
    <w:rsid w:val="00841CD9"/>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841CD9"/>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D1197D"/>
    <w:rPr>
      <w:i/>
      <w:iCs/>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semiHidden/>
    <w:unhideWhenUsed/>
    <w:qFormat/>
    <w:rsid w:val="007109C0"/>
    <w:rPr>
      <w:b/>
      <w:bCs/>
      <w:color w:val="4472C4" w:themeColor="accent1"/>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179</Words>
  <Characters>12424</Characters>
  <Application>Microsoft Office Word</Application>
  <DocSecurity>0</DocSecurity>
  <Lines>103</Lines>
  <Paragraphs>29</Paragraphs>
  <ScaleCrop>false</ScaleCrop>
  <Company/>
  <LinksUpToDate>false</LinksUpToDate>
  <CharactersWithSpaces>1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erdena, Jessica</cp:lastModifiedBy>
  <cp:revision>2</cp:revision>
  <dcterms:created xsi:type="dcterms:W3CDTF">2023-02-22T18:55:00Z</dcterms:created>
  <dcterms:modified xsi:type="dcterms:W3CDTF">2023-02-22T18:55:00Z</dcterms:modified>
</cp:coreProperties>
</file>